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D29F9" w14:textId="77777777" w:rsidR="00047EA3" w:rsidRPr="0036755E" w:rsidRDefault="00047EA3" w:rsidP="00047EA3">
      <w:pPr>
        <w:pStyle w:val="Heading1"/>
        <w:spacing w:before="0" w:after="160"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36755E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orting Information</w:t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AE025B" w14:paraId="03F363BF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45CDC3" w14:textId="5C76AE6D" w:rsidR="00047EA3" w:rsidRPr="00AE025B" w:rsidRDefault="00806551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2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</w:t>
            </w:r>
            <w:r w:rsidR="00047EA3"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</w:t>
            </w:r>
            <w:r w:rsidR="00047EA3"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l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Text Invitations Only</w:t>
            </w:r>
            <w:r w:rsidR="00047EA3"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047EA3" w:rsidRPr="00AE025B" w14:paraId="0F521F3F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4648D1" w14:textId="77777777" w:rsidR="00047EA3" w:rsidRPr="00AE025B" w:rsidRDefault="00047EA3" w:rsidP="008C763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6436C5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995E9ED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3BF214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C2BFF5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4AF9E9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624CAA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l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</w:t>
            </w:r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23FA9C" w14:textId="77777777" w:rsidR="00047EA3" w:rsidRPr="00AE025B" w:rsidRDefault="00047EA3" w:rsidP="008C763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AE025B" w14:paraId="05FD7F66" w14:textId="77777777" w:rsidTr="008C7639">
        <w:trPr>
          <w:cantSplit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856EEE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EMBER SDH</w:t>
            </w:r>
          </w:p>
        </w:tc>
      </w:tr>
      <w:tr w:rsidR="00047EA3" w:rsidRPr="00AE025B" w14:paraId="36D11F0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90D24D9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84B8CE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56914E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67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B5357A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0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7567FE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50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C76946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084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C28A74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61.2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EA764C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AE025B" w14:paraId="6BACDC4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FA0EE86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BEB320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8EAAB2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68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DB4DFF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7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F01F19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19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89EBB7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2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C89F33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345111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713</w:t>
            </w:r>
          </w:p>
        </w:tc>
      </w:tr>
      <w:tr w:rsidR="00047EA3" w:rsidRPr="00AE025B" w14:paraId="2E8BA69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18C13A4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749">
              <w:rPr>
                <w:rFonts w:ascii="Times New Rom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5DA781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7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93DA0F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74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C55B7D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74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F7A9A3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74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D7ABAB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74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859178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7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CE8803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7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0B62D01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E826B7C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C62473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152FAA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56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7667AD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39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18336F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34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1E15A4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21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D50615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FB3AF8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576</w:t>
            </w:r>
          </w:p>
        </w:tc>
      </w:tr>
      <w:tr w:rsidR="00047EA3" w:rsidRPr="00AE025B" w14:paraId="5FB4C13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8D53B8C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75A511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EE6848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642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C77E5D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95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EB97A6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1.026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C992FE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59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BCEDDF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A26707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</w:tr>
      <w:tr w:rsidR="00047EA3" w:rsidRPr="00AE025B" w14:paraId="39E7568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46477B4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648B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D50F46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64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5BC0BB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648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A1A93E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648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8A984C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648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A586B9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648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D234B0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64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E03267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64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59D98D2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AF06FA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4F96E3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005B4C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2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5F61CA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5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DB6EA8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34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D4FC9B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79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8F9F2F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7EB52F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933</w:t>
            </w:r>
          </w:p>
        </w:tc>
      </w:tr>
      <w:tr w:rsidR="00047EA3" w:rsidRPr="00AE025B" w14:paraId="55244B0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A096525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579EA9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129C53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A800D2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1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D8544C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63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CACFF5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32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3CD173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E001B4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337</w:t>
            </w:r>
          </w:p>
        </w:tc>
      </w:tr>
      <w:tr w:rsidR="00047EA3" w:rsidRPr="00AE025B" w14:paraId="1839A1F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C5E9D76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6FB0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F6FB0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4CB9CE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6F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24DEB2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6FB0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24336B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6FB0">
              <w:rPr>
                <w:rFonts w:ascii="Times New Roman" w:hAnsi="Times New Roman" w:cs="Times New Roman"/>
                <w:sz w:val="20"/>
                <w:szCs w:val="20"/>
              </w:rPr>
              <w:t>0.1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7962A5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6FB0">
              <w:rPr>
                <w:rFonts w:ascii="Times New Roman" w:hAnsi="Times New Roman" w:cs="Times New Roman"/>
                <w:sz w:val="20"/>
                <w:szCs w:val="20"/>
              </w:rPr>
              <w:t>-0.191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6E3707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6FB0">
              <w:rPr>
                <w:rFonts w:ascii="Times New Roman" w:hAnsi="Times New Roman" w:cs="Times New Roman"/>
                <w:sz w:val="20"/>
                <w:szCs w:val="20"/>
              </w:rPr>
              <w:t>0.200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E5DB6A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6FB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C3429F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6FB0">
              <w:rPr>
                <w:rFonts w:ascii="Times New Roman" w:hAnsi="Times New Roman" w:cs="Times New Roman"/>
                <w:sz w:val="20"/>
                <w:szCs w:val="20"/>
              </w:rPr>
              <w:t>0.9651</w:t>
            </w:r>
          </w:p>
        </w:tc>
      </w:tr>
      <w:tr w:rsidR="00047EA3" w:rsidRPr="00AE025B" w14:paraId="664E51B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6069EDF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709C8A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D644B7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91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BB0247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46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F73DC5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82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AD80FA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DDC652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B21AF4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475</w:t>
            </w:r>
          </w:p>
        </w:tc>
      </w:tr>
      <w:tr w:rsidR="00047EA3" w:rsidRPr="00AE025B" w14:paraId="77AFBCE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5A2D823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34AA90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2445EF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3FC249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B1570A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0908E4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4AF86D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CD5F89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4DE9F3A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BEF059F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0B7A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BB769A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B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65BCFD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B7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B40D46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B7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1214BD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B7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567111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B7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E0813C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B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6EB5A0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B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1D6A115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334DBC2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DDF5AA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CA55C7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65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ED9D42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59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5AC53C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F16C5F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82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7B4A7D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8987FC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</w:tr>
      <w:tr w:rsidR="00047EA3" w:rsidRPr="00AE025B" w14:paraId="7A69780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928049C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F458B8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A0645A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25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DAB1DC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50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8A2AD7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26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3E59B5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24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A84AAF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E9FFAE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</w:tr>
      <w:tr w:rsidR="00047EA3" w:rsidRPr="00AE025B" w14:paraId="36C4263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B2FD93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E9A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5AD50A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4FAD9B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E9A">
              <w:rPr>
                <w:rFonts w:ascii="Times New Roman" w:hAnsi="Times New Roman" w:cs="Times New Roman"/>
                <w:sz w:val="20"/>
                <w:szCs w:val="20"/>
              </w:rPr>
              <w:t>-0.030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67E7E1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E9A">
              <w:rPr>
                <w:rFonts w:ascii="Times New Roman" w:hAnsi="Times New Roman" w:cs="Times New Roman"/>
                <w:sz w:val="20"/>
                <w:szCs w:val="20"/>
              </w:rPr>
              <w:t>0.052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DB939C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E9A">
              <w:rPr>
                <w:rFonts w:ascii="Times New Roman" w:hAnsi="Times New Roman" w:cs="Times New Roman"/>
                <w:sz w:val="20"/>
                <w:szCs w:val="20"/>
              </w:rPr>
              <w:t>-0.134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5EABBA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E9A">
              <w:rPr>
                <w:rFonts w:ascii="Times New Roman" w:hAnsi="Times New Roman" w:cs="Times New Roman"/>
                <w:sz w:val="20"/>
                <w:szCs w:val="20"/>
              </w:rPr>
              <w:t>0.073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92D8AC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E9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332967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E9A">
              <w:rPr>
                <w:rFonts w:ascii="Times New Roman" w:hAnsi="Times New Roman" w:cs="Times New Roman"/>
                <w:sz w:val="20"/>
                <w:szCs w:val="20"/>
              </w:rPr>
              <w:t>0.5677</w:t>
            </w:r>
          </w:p>
        </w:tc>
      </w:tr>
      <w:tr w:rsidR="00047EA3" w:rsidRPr="00AE025B" w14:paraId="27D282D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DFA8F34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D9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054907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D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736DF2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D92">
              <w:rPr>
                <w:rFonts w:ascii="Times New Roman" w:hAnsi="Times New Roman" w:cs="Times New Roman"/>
                <w:sz w:val="20"/>
                <w:szCs w:val="20"/>
              </w:rPr>
              <w:t>-0.008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F1B9E4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D92">
              <w:rPr>
                <w:rFonts w:ascii="Times New Roman" w:hAnsi="Times New Roman" w:cs="Times New Roman"/>
                <w:sz w:val="20"/>
                <w:szCs w:val="20"/>
              </w:rPr>
              <w:t>0.104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194E69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D92">
              <w:rPr>
                <w:rFonts w:ascii="Times New Roman" w:hAnsi="Times New Roman" w:cs="Times New Roman"/>
                <w:sz w:val="20"/>
                <w:szCs w:val="20"/>
              </w:rPr>
              <w:t>-0.214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85ED09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D92">
              <w:rPr>
                <w:rFonts w:ascii="Times New Roman" w:hAnsi="Times New Roman" w:cs="Times New Roman"/>
                <w:sz w:val="20"/>
                <w:szCs w:val="20"/>
              </w:rPr>
              <w:t>0.196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874675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D9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4ADBA5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6D92">
              <w:rPr>
                <w:rFonts w:ascii="Times New Roman" w:hAnsi="Times New Roman" w:cs="Times New Roman"/>
                <w:sz w:val="20"/>
                <w:szCs w:val="20"/>
              </w:rPr>
              <w:t>0.9345</w:t>
            </w:r>
          </w:p>
        </w:tc>
      </w:tr>
      <w:tr w:rsidR="00047EA3" w:rsidRPr="00AE025B" w14:paraId="7ABA70B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1F2F0F0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011F7C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C5CAB1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48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A1DA5E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3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E720FB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72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8D2C5C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4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8FAA11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202A68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376</w:t>
            </w:r>
          </w:p>
        </w:tc>
      </w:tr>
      <w:tr w:rsidR="00047EA3" w:rsidRPr="00AE025B" w14:paraId="6B95ECA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D82EBC1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29B2BD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5EDEA6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44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346C26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C9C7E0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30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A9B842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41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B2962B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DBD208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076</w:t>
            </w:r>
          </w:p>
        </w:tc>
      </w:tr>
      <w:tr w:rsidR="00047EA3" w:rsidRPr="00AE025B" w14:paraId="22D232B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1A3B38D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BE3">
              <w:rPr>
                <w:rFonts w:ascii="Times New Roman" w:hAnsi="Times New Roman" w:cs="Times New Roman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02C2B2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B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97F2AB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BE3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E95876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BE3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977DEE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BE3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6AFC42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BE3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005ADE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4EDD35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5884323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4F1269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26370C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BEBA75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26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A7E9A6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5F6424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69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35A587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22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C01AF6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7B3670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838</w:t>
            </w:r>
          </w:p>
        </w:tc>
      </w:tr>
      <w:tr w:rsidR="00047EA3" w:rsidRPr="00AE025B" w14:paraId="0C95FBC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2872412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57FBA4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01B0E2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2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8FB343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9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80E8BA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63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1105A9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48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B6F186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009372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458</w:t>
            </w:r>
          </w:p>
        </w:tc>
      </w:tr>
      <w:tr w:rsidR="00047EA3" w:rsidRPr="00AE025B" w14:paraId="0BE3765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0E80F79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1A6988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F3671B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7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6B68C2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42B468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04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B3D6FC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39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EF5EAC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B3BB03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65</w:t>
            </w:r>
          </w:p>
        </w:tc>
      </w:tr>
      <w:tr w:rsidR="00047EA3" w:rsidRPr="00AE025B" w14:paraId="68AD102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03E901D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B2B731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CEB08E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FC268B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0379DE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0B2737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903E14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4E5A30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AE025B" w14:paraId="7024C1E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2516742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7F3269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61B6F7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62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5907D4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39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321E99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39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70B7B4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E84634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7E2500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35</w:t>
            </w:r>
          </w:p>
        </w:tc>
      </w:tr>
      <w:tr w:rsidR="00047EA3" w:rsidRPr="00AE025B" w14:paraId="1D470F97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30B9CD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54CE8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830D5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A2D03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19B3A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0CFA6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F0511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638DE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4A2DCA54" w14:textId="77777777" w:rsidR="00047EA3" w:rsidRDefault="00047EA3" w:rsidP="00047EA3">
      <w:r>
        <w:br w:type="page"/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4045DD" w14:paraId="7C5B5B3C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B7D460" w14:textId="3278E203" w:rsidR="00047EA3" w:rsidRPr="004045DD" w:rsidRDefault="00806551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2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</w:t>
            </w:r>
            <w:r w:rsidR="00047EA3"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</w:t>
            </w:r>
            <w:r w:rsidR="00047EA3"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l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Text Invitations Only</w:t>
            </w:r>
            <w:r w:rsidR="00047EA3"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047EA3" w:rsidRPr="004045DD" w14:paraId="3B275654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C8105F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28E4DA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E05EF5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A795BA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27C74E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15C0CC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C921433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            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B1DA3F1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4045DD" w14:paraId="5E0E451D" w14:textId="77777777" w:rsidTr="008C7639">
        <w:trPr>
          <w:cantSplit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279F11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EMBER COVID</w:t>
            </w:r>
          </w:p>
        </w:tc>
      </w:tr>
      <w:tr w:rsidR="00047EA3" w:rsidRPr="004045DD" w14:paraId="25410D8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47E3FC7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A6191C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C21787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021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B1882B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84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65C8E5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60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7CE495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382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FE1953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30.7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C25E7F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4045DD" w14:paraId="4B8EE20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BAFE3BB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5C05CE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FB9710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50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830C75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1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25D4E1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49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089CCC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8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180E06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82CD90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210</w:t>
            </w:r>
          </w:p>
        </w:tc>
      </w:tr>
      <w:tr w:rsidR="00047EA3" w:rsidRPr="004045DD" w14:paraId="7654571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382AD8B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55">
              <w:rPr>
                <w:rFonts w:ascii="Times New Rom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748766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6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1F31D2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65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6B1D21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65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ED6427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65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CC05B8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65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A83CF1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6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DAB792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6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2B780592" w14:textId="77777777" w:rsidTr="008C7639">
        <w:trPr>
          <w:cantSplit/>
          <w:trHeight w:val="80"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C9DD97C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EAD328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5774B2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0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C8A7A9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4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78EF7B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15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2C2B63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36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2D4805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D4C843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53</w:t>
            </w:r>
          </w:p>
        </w:tc>
      </w:tr>
      <w:tr w:rsidR="00047EA3" w:rsidRPr="004045DD" w14:paraId="4011201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67A8DAD" w14:textId="77777777" w:rsidR="00047EA3" w:rsidRPr="00FC2B8C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69A054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DCA6AE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97443D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C5C394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90CF60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14884E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6204C0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47EA3" w:rsidRPr="004045DD" w14:paraId="22F4D2B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C0864F2" w14:textId="77777777" w:rsidR="00047EA3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915954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C0C4D8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F084A7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C1D265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555E95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BE6B9D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D74BFF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3B4A9B0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544F04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0C3A5C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CBC453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57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DB770F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68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174CF5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486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942941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72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A37461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5899CA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496</w:t>
            </w:r>
          </w:p>
        </w:tc>
      </w:tr>
      <w:tr w:rsidR="00047EA3" w:rsidRPr="004045DD" w14:paraId="6996201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829A9B7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160B35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5CCCC9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42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CD2DC8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64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06429E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565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DA82F3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0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8279EC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3031DA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16</w:t>
            </w:r>
          </w:p>
        </w:tc>
      </w:tr>
      <w:tr w:rsidR="00047EA3" w:rsidRPr="004045DD" w14:paraId="6A326B9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F5A96BB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155657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423594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76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B24F61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59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401055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589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6372E5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DFA18A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E91609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40</w:t>
            </w:r>
          </w:p>
        </w:tc>
      </w:tr>
      <w:tr w:rsidR="00047EA3" w:rsidRPr="004045DD" w14:paraId="1B6F8C8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B56AD04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738438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4835A0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63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E226D8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9D1A95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00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B5A56C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2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3BF166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4CA997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598</w:t>
            </w:r>
          </w:p>
        </w:tc>
      </w:tr>
      <w:tr w:rsidR="00047EA3" w:rsidRPr="004045DD" w14:paraId="109D9F6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1700153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0EF898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07C82C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3B1A14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084CED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201360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383601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2097A1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32650AB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9F8B3C5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5154A6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CD365D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4F6096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DD44FC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5061D9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6AA644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1D5CEA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229D328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9583397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7C01B6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FE7CEF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2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AFC2C3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1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738A97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76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3CB487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82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8A833E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7DC1EF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612</w:t>
            </w:r>
          </w:p>
        </w:tc>
      </w:tr>
      <w:tr w:rsidR="00047EA3" w:rsidRPr="004045DD" w14:paraId="7A86B20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3A8AA2F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8957C9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9D919C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69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8BDA87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0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EF42B7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28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834D02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8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D21F9B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B75353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873</w:t>
            </w:r>
          </w:p>
        </w:tc>
      </w:tr>
      <w:tr w:rsidR="00047EA3" w:rsidRPr="004045DD" w14:paraId="530BEEC3" w14:textId="77777777" w:rsidTr="008C7639">
        <w:trPr>
          <w:cantSplit/>
          <w:trHeight w:val="80"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C68A1D8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515932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7BAA45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09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E3F9CE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8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973616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62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A6D50B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4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EBE463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498554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9081</w:t>
            </w:r>
          </w:p>
        </w:tc>
      </w:tr>
      <w:tr w:rsidR="00047EA3" w:rsidRPr="004045DD" w14:paraId="1C30E6B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BD39F9C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09EE54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ACFE60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58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4B8B50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78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D0655D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507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716FF3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90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849444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DCD688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726</w:t>
            </w:r>
          </w:p>
        </w:tc>
      </w:tr>
      <w:tr w:rsidR="00047EA3" w:rsidRPr="004045DD" w14:paraId="56BDA5E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B1050E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BFD686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39AAB6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81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FAF726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0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8C4B24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CF85E7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58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F4D64D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7230D2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</w:tr>
      <w:tr w:rsidR="00047EA3" w:rsidRPr="004045DD" w14:paraId="6DE3D6C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4937DD8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94F8DE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C03A6D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24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325653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2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CA8F5A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65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8E3E4A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7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9C69E5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3B690F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389</w:t>
            </w:r>
          </w:p>
        </w:tc>
      </w:tr>
      <w:tr w:rsidR="00047EA3" w:rsidRPr="004045DD" w14:paraId="421E567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8B46178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B0C211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B5F64A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5A50B9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7BAB78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11EE8A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9CFC36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289235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55DF732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0E6F49C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742CA0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84E5C9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0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1420C9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0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DE964C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87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DCD00E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27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CA8CED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31348D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828</w:t>
            </w:r>
          </w:p>
        </w:tc>
      </w:tr>
      <w:tr w:rsidR="00047EA3" w:rsidRPr="004045DD" w14:paraId="3B7696F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8512E00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D5EB4D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54CFCF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1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5916D8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53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72430D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59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27326B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43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6A0F65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817933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574</w:t>
            </w:r>
          </w:p>
        </w:tc>
      </w:tr>
      <w:tr w:rsidR="00047EA3" w:rsidRPr="004045DD" w14:paraId="332D903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F8B602B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0F53FE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BA1DC3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25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B8AB6A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58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38ECC4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39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83EEFC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8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18132B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48310F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579</w:t>
            </w:r>
          </w:p>
        </w:tc>
      </w:tr>
      <w:tr w:rsidR="00047EA3" w:rsidRPr="004045DD" w14:paraId="65B735A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603782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E267ED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5DDAB6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40503B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F6BEB3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A2B096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01564C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FC7F96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19810E5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0928769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0619A0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B5E613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09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EC586E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3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AD51DA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33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CDFE33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4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41B9FF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2D3FC4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825</w:t>
            </w:r>
          </w:p>
        </w:tc>
      </w:tr>
      <w:tr w:rsidR="00047EA3" w:rsidRPr="004045DD" w14:paraId="0C48E88E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0F4F4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6178C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63ABF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C9AAD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AC51E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CEC33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22F21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AE142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40E39C5" w14:textId="77777777" w:rsidR="00047EA3" w:rsidRPr="00DA1DD9" w:rsidRDefault="00047EA3" w:rsidP="00047EA3">
      <w:pPr>
        <w:spacing w:before="12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* For the December COVID survey, there too few panelists in the 65+ age category who received exclusively email or text invites and, therefore, there were insufficient data points to perform the analysis. </w:t>
      </w:r>
      <w:r>
        <w:br w:type="page"/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4045DD" w14:paraId="5B5EB9FE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CB1E86" w14:textId="62836401" w:rsidR="00047EA3" w:rsidRPr="004045DD" w:rsidRDefault="00806551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2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</w:t>
            </w:r>
            <w:r w:rsidR="00047EA3"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</w:t>
            </w:r>
            <w:r w:rsidR="00047EA3"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l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Text Invitations Only</w:t>
            </w:r>
            <w:r w:rsidR="00047EA3"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047EA3" w:rsidRPr="004045DD" w14:paraId="45585F9A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C1231C5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0C2D01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B27626C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F781A9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35DB41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29228E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1F940A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            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67F1BC0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4045DD" w14:paraId="608F224C" w14:textId="77777777" w:rsidTr="008C7639">
        <w:trPr>
          <w:cantSplit/>
          <w:jc w:val="center"/>
        </w:trPr>
        <w:tc>
          <w:tcPr>
            <w:tcW w:w="9751" w:type="dxa"/>
            <w:gridSpan w:val="8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58826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ANUARY MH</w:t>
            </w:r>
          </w:p>
        </w:tc>
      </w:tr>
      <w:tr w:rsidR="00047EA3" w:rsidRPr="004045DD" w14:paraId="1C15CBD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E23B3F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ABD172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32EF59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44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B9045F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51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8D92A3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47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E3541D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141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C2BC85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30.9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6B1BFB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4045DD" w14:paraId="3E8360E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B38EB11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19EB25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02D3C5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43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270323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4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544323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469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446481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18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748360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84C9F2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338</w:t>
            </w:r>
          </w:p>
        </w:tc>
      </w:tr>
      <w:tr w:rsidR="00047EA3" w:rsidRPr="004045DD" w14:paraId="5D4FAFA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1288848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6B70">
              <w:rPr>
                <w:rFonts w:ascii="Times New Rom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B01054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B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13352F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B7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90200E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B7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CEA7D5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B7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AD6FBD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6B7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4878E3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6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F68AA0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C6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7B6EAEF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5125CB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C7C3B3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4F8793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7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B4DCF7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57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31E29A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35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730E8C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9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A5FC0F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67B837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785</w:t>
            </w:r>
          </w:p>
        </w:tc>
      </w:tr>
      <w:tr w:rsidR="00047EA3" w:rsidRPr="004045DD" w14:paraId="0C57A916" w14:textId="77777777" w:rsidTr="008C7639">
        <w:trPr>
          <w:cantSplit/>
          <w:trHeight w:val="80"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03A1736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F994D5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73974A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33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23BEC6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47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FE9E45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718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AE8E5A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51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3BECC3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9AC918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460</w:t>
            </w:r>
          </w:p>
        </w:tc>
      </w:tr>
      <w:tr w:rsidR="00047EA3" w:rsidRPr="004045DD" w14:paraId="031ACEA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9FE5795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AA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D72B78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4F6E1E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A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E450F1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A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A5FE93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A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C82243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A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7B33D6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247447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630FDFB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6774181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818B20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671686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37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7BF901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8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B0867B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54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C7F1C9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28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378892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2333F4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031</w:t>
            </w:r>
          </w:p>
        </w:tc>
      </w:tr>
      <w:tr w:rsidR="00047EA3" w:rsidRPr="004045DD" w14:paraId="6BB61A3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3061D2F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C9A8CA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01206B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8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E9912A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1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16D0E3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98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FC66E3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56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A7F8DA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A69E65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778</w:t>
            </w:r>
          </w:p>
        </w:tc>
      </w:tr>
      <w:tr w:rsidR="00047EA3" w:rsidRPr="004045DD" w14:paraId="69F573B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4190A9F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E8E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73E8E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FB950C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E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35D968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E8E">
              <w:rPr>
                <w:rFonts w:ascii="Times New Roman" w:hAnsi="Times New Roman" w:cs="Times New Roman"/>
                <w:sz w:val="20"/>
                <w:szCs w:val="20"/>
              </w:rPr>
              <w:t>0.129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8655D0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E8E">
              <w:rPr>
                <w:rFonts w:ascii="Times New Roman" w:hAnsi="Times New Roman" w:cs="Times New Roman"/>
                <w:sz w:val="20"/>
                <w:szCs w:val="20"/>
              </w:rPr>
              <w:t>0.139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3AF1CD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E8E">
              <w:rPr>
                <w:rFonts w:ascii="Times New Roman" w:hAnsi="Times New Roman" w:cs="Times New Roman"/>
                <w:sz w:val="20"/>
                <w:szCs w:val="20"/>
              </w:rPr>
              <w:t>-0.143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FF2B75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E8E">
              <w:rPr>
                <w:rFonts w:ascii="Times New Roman" w:hAnsi="Times New Roman" w:cs="Times New Roman"/>
                <w:sz w:val="20"/>
                <w:szCs w:val="20"/>
              </w:rPr>
              <w:t>0.402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D6FED2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E8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9E9D0A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E8E">
              <w:rPr>
                <w:rFonts w:ascii="Times New Roman" w:hAnsi="Times New Roman" w:cs="Times New Roman"/>
                <w:sz w:val="20"/>
                <w:szCs w:val="20"/>
              </w:rPr>
              <w:t>0.3521</w:t>
            </w:r>
          </w:p>
        </w:tc>
      </w:tr>
      <w:tr w:rsidR="00047EA3" w:rsidRPr="004045DD" w14:paraId="4C75881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864713F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05941D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B3FF20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4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F33F7D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4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7B7C70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22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05B1BC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30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246738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3CA8C4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56</w:t>
            </w:r>
          </w:p>
        </w:tc>
      </w:tr>
      <w:tr w:rsidR="00047EA3" w:rsidRPr="004045DD" w14:paraId="36BBC40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3F3C36F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99D5FA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56C4E5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705EE9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99EFD4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367989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856704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71DA12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566FE1C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C5B6A13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7FB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A01439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7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D8A551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7F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EEF226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7F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707BB7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7F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EAF62E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7F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971106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7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18E2D6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7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4713CD9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D34FBE4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4B00B9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0B91DF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52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8C011A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2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B71397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08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1B633E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12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5F18B5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E7C715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38</w:t>
            </w:r>
          </w:p>
        </w:tc>
      </w:tr>
      <w:tr w:rsidR="00047EA3" w:rsidRPr="004045DD" w14:paraId="0E5BE4F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DC24D21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215C4D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82CCAB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08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9689B5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2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D1BCAB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50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E3DC41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34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297D9B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687AF4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9128</w:t>
            </w:r>
          </w:p>
        </w:tc>
      </w:tr>
      <w:tr w:rsidR="00047EA3" w:rsidRPr="004045DD" w14:paraId="6A037AE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66B13EB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07F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4E80FD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07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5B378B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07F2">
              <w:rPr>
                <w:rFonts w:ascii="Times New Roman" w:hAnsi="Times New Roman" w:cs="Times New Roman"/>
                <w:sz w:val="20"/>
                <w:szCs w:val="20"/>
              </w:rPr>
              <w:t>0.091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12A589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07F2">
              <w:rPr>
                <w:rFonts w:ascii="Times New Roman" w:hAnsi="Times New Roman" w:cs="Times New Roman"/>
                <w:sz w:val="20"/>
                <w:szCs w:val="20"/>
              </w:rPr>
              <w:t>0.075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094C84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07F2">
              <w:rPr>
                <w:rFonts w:ascii="Times New Roman" w:hAnsi="Times New Roman" w:cs="Times New Roman"/>
                <w:sz w:val="20"/>
                <w:szCs w:val="20"/>
              </w:rPr>
              <w:t>-0.056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6D54E6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07F2">
              <w:rPr>
                <w:rFonts w:ascii="Times New Roman" w:hAnsi="Times New Roman" w:cs="Times New Roman"/>
                <w:sz w:val="20"/>
                <w:szCs w:val="20"/>
              </w:rPr>
              <w:t>0.239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02E694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07F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F891BF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07F2">
              <w:rPr>
                <w:rFonts w:ascii="Times New Roman" w:hAnsi="Times New Roman" w:cs="Times New Roman"/>
                <w:sz w:val="20"/>
                <w:szCs w:val="20"/>
              </w:rPr>
              <w:t>0.2258</w:t>
            </w:r>
          </w:p>
        </w:tc>
      </w:tr>
      <w:tr w:rsidR="00047EA3" w:rsidRPr="004045DD" w14:paraId="3503830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28F8A8D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AA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7C2FC6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A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E5978E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AA4">
              <w:rPr>
                <w:rFonts w:ascii="Times New Roman" w:hAnsi="Times New Roman" w:cs="Times New Roman"/>
                <w:sz w:val="20"/>
                <w:szCs w:val="20"/>
              </w:rPr>
              <w:t>-0.163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97ED64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AA4">
              <w:rPr>
                <w:rFonts w:ascii="Times New Roman" w:hAnsi="Times New Roman" w:cs="Times New Roman"/>
                <w:sz w:val="20"/>
                <w:szCs w:val="20"/>
              </w:rPr>
              <w:t>0.148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1EE744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AA4">
              <w:rPr>
                <w:rFonts w:ascii="Times New Roman" w:hAnsi="Times New Roman" w:cs="Times New Roman"/>
                <w:sz w:val="20"/>
                <w:szCs w:val="20"/>
              </w:rPr>
              <w:t>-0.454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3EE7FA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AA4">
              <w:rPr>
                <w:rFonts w:ascii="Times New Roman" w:hAnsi="Times New Roman" w:cs="Times New Roman"/>
                <w:sz w:val="20"/>
                <w:szCs w:val="20"/>
              </w:rPr>
              <w:t>0.127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FA44A0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AA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CB84A3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AA4">
              <w:rPr>
                <w:rFonts w:ascii="Times New Roman" w:hAnsi="Times New Roman" w:cs="Times New Roman"/>
                <w:sz w:val="20"/>
                <w:szCs w:val="20"/>
              </w:rPr>
              <w:t>0.2715</w:t>
            </w:r>
          </w:p>
        </w:tc>
      </w:tr>
      <w:tr w:rsidR="00047EA3" w:rsidRPr="004045DD" w14:paraId="450D02B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2C7ABF1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11C200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F069B5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5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B81514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3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B1835B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98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AD158F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29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C4DD68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12B4BF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347</w:t>
            </w:r>
          </w:p>
        </w:tc>
      </w:tr>
      <w:tr w:rsidR="00047EA3" w:rsidRPr="004045DD" w14:paraId="7CBC238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F2D053D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4D5">
              <w:rPr>
                <w:rFonts w:ascii="Times New Roman" w:hAnsi="Times New Roman" w:cs="Times New Roman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D2EACD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2A93FA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4D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1FB75B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4D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6E06A2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4D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A54AD6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74D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D8E6AA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74D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B9EF8D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74D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144EDCC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8AC7F7C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CA398C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B28F73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36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DA1BD3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5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0E3FF6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65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5CAF7C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1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68F63F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5FA745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742</w:t>
            </w:r>
          </w:p>
        </w:tc>
      </w:tr>
      <w:tr w:rsidR="00047EA3" w:rsidRPr="004045DD" w14:paraId="7F70A4D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07821E5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BB92E1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A2A621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40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702644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1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1CEA42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79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F7D5A1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8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6F70FD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F273D8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681</w:t>
            </w:r>
          </w:p>
        </w:tc>
      </w:tr>
      <w:tr w:rsidR="00047EA3" w:rsidRPr="004045DD" w14:paraId="6694315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F706715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62F531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093779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91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460AF3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0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C2E50A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367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7DA078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84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2601B4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C03BDC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150</w:t>
            </w:r>
          </w:p>
        </w:tc>
      </w:tr>
      <w:tr w:rsidR="00047EA3" w:rsidRPr="004045DD" w14:paraId="0F0610B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E34C8E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A0CA6B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2641E3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5E8AB4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52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9FFA79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80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FCC71A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24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130861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D95987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780</w:t>
            </w:r>
          </w:p>
        </w:tc>
      </w:tr>
      <w:tr w:rsidR="00047EA3" w:rsidRPr="004045DD" w14:paraId="28CB5B0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6BB8136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258DAD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5CF7AD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3A847B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9D35D7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CB67ED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02CF6A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7FFBB8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1545D16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C70F68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4AEC66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FFF299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17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AEACE6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57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CFD5C1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30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EC30FB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6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C3E90C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745366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668</w:t>
            </w:r>
          </w:p>
        </w:tc>
      </w:tr>
      <w:tr w:rsidR="00047EA3" w:rsidRPr="004045DD" w14:paraId="4782596E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7F6C82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72760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26598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45ADB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253FB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0AE05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4E648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730B3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EADB4FD" w14:textId="77777777" w:rsidR="00047EA3" w:rsidRDefault="00047EA3" w:rsidP="00047EA3">
      <w:r>
        <w:br w:type="page"/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4045DD" w14:paraId="78A4421C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053A8F" w14:textId="65A06F2D" w:rsidR="00047EA3" w:rsidRPr="004045DD" w:rsidRDefault="00806551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2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</w:t>
            </w:r>
            <w:r w:rsidR="00047EA3"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</w:t>
            </w:r>
            <w:r w:rsidR="00047EA3"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l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Text Invitations Only</w:t>
            </w:r>
            <w:r w:rsidR="00047EA3"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047EA3" w:rsidRPr="004045DD" w14:paraId="3598377F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8914EC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F4792D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D98C36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E4DDCA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1D770F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A6D4AD9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DD3CDA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            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B743EC0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4045DD" w14:paraId="3076270B" w14:textId="77777777" w:rsidTr="008C7639">
        <w:trPr>
          <w:cantSplit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B95E4C5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BRUARY COVID</w:t>
            </w:r>
          </w:p>
        </w:tc>
      </w:tr>
      <w:tr w:rsidR="00047EA3" w:rsidRPr="004045DD" w14:paraId="1D8EA6E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FC4A3CB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5CC719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F2DCB2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058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AD84EC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70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753AC9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23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0111DC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392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BB158D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38.4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DA9938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4045DD" w14:paraId="3A627C6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4A67ACA" w14:textId="77777777" w:rsidR="00047EA3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394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1C13CB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D42640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94">
              <w:rPr>
                <w:rFonts w:ascii="Times New Roman" w:hAnsi="Times New Roman" w:cs="Times New Roman"/>
                <w:sz w:val="20"/>
                <w:szCs w:val="20"/>
              </w:rPr>
              <w:t>-0.155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704924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94">
              <w:rPr>
                <w:rFonts w:ascii="Times New Roman" w:hAnsi="Times New Roman" w:cs="Times New Roman"/>
                <w:sz w:val="20"/>
                <w:szCs w:val="20"/>
              </w:rPr>
              <w:t>0.133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56C72A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94">
              <w:rPr>
                <w:rFonts w:ascii="Times New Roman" w:hAnsi="Times New Roman" w:cs="Times New Roman"/>
                <w:sz w:val="20"/>
                <w:szCs w:val="20"/>
              </w:rPr>
              <w:t>-0.416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C7747B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94">
              <w:rPr>
                <w:rFonts w:ascii="Times New Roman" w:hAnsi="Times New Roman" w:cs="Times New Roman"/>
                <w:sz w:val="20"/>
                <w:szCs w:val="20"/>
              </w:rPr>
              <w:t>0.106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707D3D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9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25678B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94">
              <w:rPr>
                <w:rFonts w:ascii="Times New Roman" w:hAnsi="Times New Roman" w:cs="Times New Roman"/>
                <w:sz w:val="20"/>
                <w:szCs w:val="20"/>
              </w:rPr>
              <w:t>0.2446</w:t>
            </w:r>
          </w:p>
        </w:tc>
      </w:tr>
      <w:tr w:rsidR="00047EA3" w:rsidRPr="004045DD" w14:paraId="64EEF63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F4BF095" w14:textId="77777777" w:rsidR="00047EA3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61C0">
              <w:rPr>
                <w:rFonts w:ascii="Times New Rom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F596A8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459AF1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1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F9FCA1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1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018DD6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1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4F2747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1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469B31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1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6097C3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1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0085E04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E676FDF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13B8F1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4ED070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43253D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57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9C6DB2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02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CD18F8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24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E7B0DC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1CC2A7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453</w:t>
            </w:r>
          </w:p>
        </w:tc>
      </w:tr>
      <w:tr w:rsidR="00047EA3" w:rsidRPr="004045DD" w14:paraId="28CFA26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AFA2E2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ACA767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430DF0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95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1E925D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19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85DDDE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626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416F29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017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F65452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B1AA8E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409</w:t>
            </w:r>
          </w:p>
        </w:tc>
      </w:tr>
      <w:tr w:rsidR="00047EA3" w:rsidRPr="004045DD" w14:paraId="12677EB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096317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B86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CF5941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B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43E8CE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B8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EB1026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B8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7B67DB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B8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F00B96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B8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9D596E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B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20B311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B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4A749A4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775559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B61B8F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F024C5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46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636EF8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65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48F228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470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22C2F6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78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423F35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23A1CE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777</w:t>
            </w:r>
          </w:p>
        </w:tc>
      </w:tr>
      <w:tr w:rsidR="00047EA3" w:rsidRPr="004045DD" w14:paraId="107D0EA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64F31A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731367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603B99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40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7F2C1F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52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7074BB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340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DEF728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58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60AA6B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1A9F73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892</w:t>
            </w:r>
          </w:p>
        </w:tc>
      </w:tr>
      <w:tr w:rsidR="00047EA3" w:rsidRPr="004045DD" w14:paraId="2977E0A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8A8268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EEB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22EEB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5DB380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E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60036D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EEB">
              <w:rPr>
                <w:rFonts w:ascii="Times New Roman" w:hAnsi="Times New Roman" w:cs="Times New Roman"/>
                <w:sz w:val="20"/>
                <w:szCs w:val="20"/>
              </w:rPr>
              <w:t>-0.135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1456E1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EEB">
              <w:rPr>
                <w:rFonts w:ascii="Times New Roman" w:hAnsi="Times New Roman" w:cs="Times New Roman"/>
                <w:sz w:val="20"/>
                <w:szCs w:val="20"/>
              </w:rPr>
              <w:t>0.151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F9E205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EEB">
              <w:rPr>
                <w:rFonts w:ascii="Times New Roman" w:hAnsi="Times New Roman" w:cs="Times New Roman"/>
                <w:sz w:val="20"/>
                <w:szCs w:val="20"/>
              </w:rPr>
              <w:t>-0.431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04C2A6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EEB">
              <w:rPr>
                <w:rFonts w:ascii="Times New Roman" w:hAnsi="Times New Roman" w:cs="Times New Roman"/>
                <w:sz w:val="20"/>
                <w:szCs w:val="20"/>
              </w:rPr>
              <w:t>0.160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502DDF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EE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A097FC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EEB">
              <w:rPr>
                <w:rFonts w:ascii="Times New Roman" w:hAnsi="Times New Roman" w:cs="Times New Roman"/>
                <w:sz w:val="20"/>
                <w:szCs w:val="20"/>
              </w:rPr>
              <w:t>0.3703</w:t>
            </w:r>
          </w:p>
        </w:tc>
      </w:tr>
      <w:tr w:rsidR="00047EA3" w:rsidRPr="004045DD" w14:paraId="248E4FA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6F2BEC2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98D12F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41E26C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55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3C2D3A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43F417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92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9BFD6E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18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FA4909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74B086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260</w:t>
            </w:r>
          </w:p>
        </w:tc>
      </w:tr>
      <w:tr w:rsidR="00047EA3" w:rsidRPr="004045DD" w14:paraId="2FC05A2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2938E25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1C0E34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FDCF43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A91BA7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3AB7B4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4A59CB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07A530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FD0FE8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0C79133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1505CD9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511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306A4E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1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0F13B5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1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17E3C8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1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2E4CFE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1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F08FD1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1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6E1480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1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B95CA2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1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7194905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BE1C3D3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F222FA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D8ABD6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49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E91314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3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31C12E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34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70D5AD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32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661E14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40C93F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003</w:t>
            </w:r>
          </w:p>
        </w:tc>
      </w:tr>
      <w:tr w:rsidR="00047EA3" w:rsidRPr="004045DD" w14:paraId="0CB9F9A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B733DBD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F14628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C150AB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5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E4A073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5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903D44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61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2F34E9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72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B1B6D9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6483F8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167</w:t>
            </w:r>
          </w:p>
        </w:tc>
      </w:tr>
      <w:tr w:rsidR="00047EA3" w:rsidRPr="004045DD" w14:paraId="0EEBB98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5AC67AB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C93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211F4B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C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5E527E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C93">
              <w:rPr>
                <w:rFonts w:ascii="Times New Roman" w:hAnsi="Times New Roman" w:cs="Times New Roman"/>
                <w:sz w:val="20"/>
                <w:szCs w:val="20"/>
              </w:rPr>
              <w:t>0.050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337CD1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C93">
              <w:rPr>
                <w:rFonts w:ascii="Times New Roman" w:hAnsi="Times New Roman" w:cs="Times New Roman"/>
                <w:sz w:val="20"/>
                <w:szCs w:val="20"/>
              </w:rPr>
              <w:t>0.080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EC2AEF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C93">
              <w:rPr>
                <w:rFonts w:ascii="Times New Roman" w:hAnsi="Times New Roman" w:cs="Times New Roman"/>
                <w:sz w:val="20"/>
                <w:szCs w:val="20"/>
              </w:rPr>
              <w:t>-0.107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DBFE10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C93">
              <w:rPr>
                <w:rFonts w:ascii="Times New Roman" w:hAnsi="Times New Roman" w:cs="Times New Roman"/>
                <w:sz w:val="20"/>
                <w:szCs w:val="20"/>
              </w:rPr>
              <w:t>0.208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528771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C9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C6DE4B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6C93">
              <w:rPr>
                <w:rFonts w:ascii="Times New Roman" w:hAnsi="Times New Roman" w:cs="Times New Roman"/>
                <w:sz w:val="20"/>
                <w:szCs w:val="20"/>
              </w:rPr>
              <w:t>0.5321</w:t>
            </w:r>
          </w:p>
        </w:tc>
      </w:tr>
      <w:tr w:rsidR="00047EA3" w:rsidRPr="004045DD" w14:paraId="58AF100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438B48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CF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E73568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C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9CB093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CF1">
              <w:rPr>
                <w:rFonts w:ascii="Times New Roman" w:hAnsi="Times New Roman" w:cs="Times New Roman"/>
                <w:sz w:val="20"/>
                <w:szCs w:val="20"/>
              </w:rPr>
              <w:t>-0.229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D2DD8E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CF1">
              <w:rPr>
                <w:rFonts w:ascii="Times New Roman" w:hAnsi="Times New Roman" w:cs="Times New Roman"/>
                <w:sz w:val="20"/>
                <w:szCs w:val="20"/>
              </w:rPr>
              <w:t>0.183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2E6DFD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CF1">
              <w:rPr>
                <w:rFonts w:ascii="Times New Roman" w:hAnsi="Times New Roman" w:cs="Times New Roman"/>
                <w:sz w:val="20"/>
                <w:szCs w:val="20"/>
              </w:rPr>
              <w:t>-0.59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E2752A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CF1">
              <w:rPr>
                <w:rFonts w:ascii="Times New Roman" w:hAnsi="Times New Roman" w:cs="Times New Roman"/>
                <w:sz w:val="20"/>
                <w:szCs w:val="20"/>
              </w:rPr>
              <w:t>0.130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59A353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CF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7F9794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CF1">
              <w:rPr>
                <w:rFonts w:ascii="Times New Roman" w:hAnsi="Times New Roman" w:cs="Times New Roman"/>
                <w:sz w:val="20"/>
                <w:szCs w:val="20"/>
              </w:rPr>
              <w:t>0.2109</w:t>
            </w:r>
          </w:p>
        </w:tc>
      </w:tr>
      <w:tr w:rsidR="00047EA3" w:rsidRPr="004045DD" w14:paraId="250B0B1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F07D2CF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A2F345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FF842C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2269D4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8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E6D075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80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7C0286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04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1DB5C1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769130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9029</w:t>
            </w:r>
          </w:p>
        </w:tc>
      </w:tr>
      <w:tr w:rsidR="00047EA3" w:rsidRPr="004045DD" w14:paraId="403A90A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3B5699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1A19A5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FAA70B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66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8B3F5E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2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AED605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09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F95664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5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182BED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FE0055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565</w:t>
            </w:r>
          </w:p>
        </w:tc>
      </w:tr>
      <w:tr w:rsidR="00047EA3" w:rsidRPr="004045DD" w14:paraId="723C797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1CC6F00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ACB110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B5995C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6D3073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8C9D89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2864D5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55165C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EB9A00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6478E53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50BC28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F32DD8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D6A7DF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53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96FE78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1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5118AE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12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D0B3CA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6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3229FF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260BE7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137</w:t>
            </w:r>
          </w:p>
        </w:tc>
      </w:tr>
      <w:tr w:rsidR="00047EA3" w:rsidRPr="004045DD" w14:paraId="3074C76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CFDD848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15EF43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2CB7BF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9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360272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25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ACAAF6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75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CB8462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15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4674AE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9B1AE3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772</w:t>
            </w:r>
          </w:p>
        </w:tc>
      </w:tr>
      <w:tr w:rsidR="00047EA3" w:rsidRPr="004045DD" w14:paraId="432DFD2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B126B0D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CA180C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AD62ED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53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5CF615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57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FD731A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58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D97EF9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66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8CE4DB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D89311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461</w:t>
            </w:r>
          </w:p>
        </w:tc>
      </w:tr>
      <w:tr w:rsidR="00047EA3" w:rsidRPr="004045DD" w14:paraId="10EFF61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6549B80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6DE666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D0B3C4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3147F3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460E10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3A6B6E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DC33CB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5FE1EC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002E617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0C08780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51B2DB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EB594C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06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71890B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2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473DBA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27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BBF3B9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25EBF9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7E9D21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72</w:t>
            </w:r>
          </w:p>
        </w:tc>
      </w:tr>
      <w:tr w:rsidR="00047EA3" w:rsidRPr="004045DD" w14:paraId="18788EF7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5E4EF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08958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5C3F0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EBA2D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D24EF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2C638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F2E6F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928EA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41166D4" w14:textId="77777777" w:rsidR="00047EA3" w:rsidRDefault="00047EA3" w:rsidP="00047EA3">
      <w:r>
        <w:br w:type="page"/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4045DD" w14:paraId="2306C319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A2CFB3" w14:textId="56D5F201" w:rsidR="00047EA3" w:rsidRPr="004045DD" w:rsidRDefault="00806551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2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</w:t>
            </w:r>
            <w:r w:rsidR="00047EA3"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</w:t>
            </w:r>
            <w:r w:rsidR="00047EA3"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l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Text Invitations Only</w:t>
            </w:r>
            <w:r w:rsidR="00047EA3"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047EA3" w:rsidRPr="004045DD" w14:paraId="06BCBD85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774AFB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C84622A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B6BD13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680573F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9FE174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99099D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12AA25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            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162CAC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4045DD" w14:paraId="74208E58" w14:textId="77777777" w:rsidTr="008C7639">
        <w:trPr>
          <w:cantSplit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BF54B0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CH HOP</w:t>
            </w:r>
          </w:p>
        </w:tc>
      </w:tr>
      <w:tr w:rsidR="00047EA3" w:rsidRPr="004045DD" w14:paraId="2D7284A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001BED5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E02A46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669F80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53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A5C307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64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DBCAAA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30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9EBF64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75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C53D66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75470A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</w:tr>
      <w:tr w:rsidR="00047EA3" w:rsidRPr="004045DD" w14:paraId="4C49E10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D587156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500A23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45C1E1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01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CFBAA8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7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DC9EA2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31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6282C8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28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E416C3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EE1822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9904</w:t>
            </w:r>
          </w:p>
        </w:tc>
      </w:tr>
      <w:tr w:rsidR="00047EA3" w:rsidRPr="004045DD" w14:paraId="71902FF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94B0730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64A3">
              <w:rPr>
                <w:rFonts w:ascii="Times New Rom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E5F8C0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4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28B253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4A3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F1E4A9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4A3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820B73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4A3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A214E3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4A3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AC14A6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450F9E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760542C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38D0C25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517B33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942512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45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02FB2F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3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0F15BE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79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65EE91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70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221A24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F5A4B3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765</w:t>
            </w:r>
          </w:p>
        </w:tc>
      </w:tr>
      <w:tr w:rsidR="00047EA3" w:rsidRPr="004045DD" w14:paraId="4F76974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2DF50B7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C284B8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0E66C1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4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2CD4D0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53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90FDE0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56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0C4AC0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45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407B09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60DEE2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476</w:t>
            </w:r>
          </w:p>
        </w:tc>
      </w:tr>
      <w:tr w:rsidR="00047EA3" w:rsidRPr="004045DD" w14:paraId="50282BA3" w14:textId="77777777" w:rsidTr="008C7639">
        <w:trPr>
          <w:cantSplit/>
          <w:trHeight w:val="135"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396465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22C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715B01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2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610D0B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22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E25154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22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FAE92E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22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74735C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22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1E82A6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2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2AE9F7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2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276488F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01EE7C7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CAE95C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0B5075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53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BE7DE8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58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9511B9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365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79D3AF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57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5EBE2E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56CBB9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354</w:t>
            </w:r>
          </w:p>
        </w:tc>
      </w:tr>
      <w:tr w:rsidR="00047EA3" w:rsidRPr="004045DD" w14:paraId="7FA23AD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6E8072F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E68758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871CBF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21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0AB336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7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2DFBA6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310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BFDEB6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67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73D029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A9A61A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836</w:t>
            </w:r>
          </w:p>
        </w:tc>
      </w:tr>
      <w:tr w:rsidR="00047EA3" w:rsidRPr="004045DD" w14:paraId="7D05D95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DB7E96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9AA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719AA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382D1B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9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CB5230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9AA">
              <w:rPr>
                <w:rFonts w:ascii="Times New Roman" w:hAnsi="Times New Roman" w:cs="Times New Roman"/>
                <w:sz w:val="20"/>
                <w:szCs w:val="20"/>
              </w:rPr>
              <w:t>-0.031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C0D24B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9AA">
              <w:rPr>
                <w:rFonts w:ascii="Times New Roman" w:hAnsi="Times New Roman" w:cs="Times New Roman"/>
                <w:sz w:val="20"/>
                <w:szCs w:val="20"/>
              </w:rPr>
              <w:t>0.145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F479A7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9AA">
              <w:rPr>
                <w:rFonts w:ascii="Times New Roman" w:hAnsi="Times New Roman" w:cs="Times New Roman"/>
                <w:sz w:val="20"/>
                <w:szCs w:val="20"/>
              </w:rPr>
              <w:t>-0.316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8FE84D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9AA">
              <w:rPr>
                <w:rFonts w:ascii="Times New Roman" w:hAnsi="Times New Roman" w:cs="Times New Roman"/>
                <w:sz w:val="20"/>
                <w:szCs w:val="20"/>
              </w:rPr>
              <w:t>0.253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73B781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9A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F79C19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9AA">
              <w:rPr>
                <w:rFonts w:ascii="Times New Roman" w:hAnsi="Times New Roman" w:cs="Times New Roman"/>
                <w:sz w:val="20"/>
                <w:szCs w:val="20"/>
              </w:rPr>
              <w:t>0.8280</w:t>
            </w:r>
          </w:p>
        </w:tc>
      </w:tr>
      <w:tr w:rsidR="00047EA3" w:rsidRPr="004045DD" w14:paraId="7F8FB87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4708E23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D09CE5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C3D186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61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EDED20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1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52B6A5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01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D9BA71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8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765A6C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1BCB59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913</w:t>
            </w:r>
          </w:p>
        </w:tc>
      </w:tr>
      <w:tr w:rsidR="00047EA3" w:rsidRPr="004045DD" w14:paraId="15A7E14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7A3F602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82189A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9AAF78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EE7D06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E3427F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1EDE91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F14510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975576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6D7A1E4B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47AB4EA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1D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27B577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0D73DA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D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C643BA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D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C52552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D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D99BC4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D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DD95E4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7031CF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786F8FD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0E90DCC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7C309F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0627E8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61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D9C198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2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88C3F8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40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76E4F6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62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DE8D3B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80F279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69</w:t>
            </w:r>
          </w:p>
        </w:tc>
      </w:tr>
      <w:tr w:rsidR="00047EA3" w:rsidRPr="004045DD" w14:paraId="34E8635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AEE3B31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061AC0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E1171A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8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E4280E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2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857878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13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0F6A0E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11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086ADF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9CD52A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23</w:t>
            </w:r>
          </w:p>
        </w:tc>
      </w:tr>
      <w:tr w:rsidR="00047EA3" w:rsidRPr="004045DD" w14:paraId="2CAA646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23749C2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443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E1572D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4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7E27F8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443">
              <w:rPr>
                <w:rFonts w:ascii="Times New Roman" w:hAnsi="Times New Roman" w:cs="Times New Roman"/>
                <w:sz w:val="20"/>
                <w:szCs w:val="20"/>
              </w:rPr>
              <w:t>0.028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742984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443">
              <w:rPr>
                <w:rFonts w:ascii="Times New Roman" w:hAnsi="Times New Roman" w:cs="Times New Roman"/>
                <w:sz w:val="20"/>
                <w:szCs w:val="20"/>
              </w:rPr>
              <w:t>0.086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0D8FE3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443">
              <w:rPr>
                <w:rFonts w:ascii="Times New Roman" w:hAnsi="Times New Roman" w:cs="Times New Roman"/>
                <w:sz w:val="20"/>
                <w:szCs w:val="20"/>
              </w:rPr>
              <w:t>-0.141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F9E3C35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443">
              <w:rPr>
                <w:rFonts w:ascii="Times New Roman" w:hAnsi="Times New Roman" w:cs="Times New Roman"/>
                <w:sz w:val="20"/>
                <w:szCs w:val="20"/>
              </w:rPr>
              <w:t>0.198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0478933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44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0B3CC1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443">
              <w:rPr>
                <w:rFonts w:ascii="Times New Roman" w:hAnsi="Times New Roman" w:cs="Times New Roman"/>
                <w:sz w:val="20"/>
                <w:szCs w:val="20"/>
              </w:rPr>
              <w:t>0.7400</w:t>
            </w:r>
          </w:p>
        </w:tc>
      </w:tr>
      <w:tr w:rsidR="00047EA3" w:rsidRPr="004045DD" w14:paraId="50622D1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FDAA487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6F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1E6921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6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57FDF1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6F7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59E418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6F7">
              <w:rPr>
                <w:rFonts w:ascii="Times New Roman" w:hAnsi="Times New Roman" w:cs="Times New Roman"/>
                <w:sz w:val="20"/>
                <w:szCs w:val="20"/>
              </w:rPr>
              <w:t>0.160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345DA6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6F7">
              <w:rPr>
                <w:rFonts w:ascii="Times New Roman" w:hAnsi="Times New Roman" w:cs="Times New Roman"/>
                <w:sz w:val="20"/>
                <w:szCs w:val="20"/>
              </w:rPr>
              <w:t>-0.308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9D75D0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6F7">
              <w:rPr>
                <w:rFonts w:ascii="Times New Roman" w:hAnsi="Times New Roman" w:cs="Times New Roman"/>
                <w:sz w:val="20"/>
                <w:szCs w:val="20"/>
              </w:rPr>
              <w:t>0.321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618D2A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6F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156F78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6F7">
              <w:rPr>
                <w:rFonts w:ascii="Times New Roman" w:hAnsi="Times New Roman" w:cs="Times New Roman"/>
                <w:sz w:val="20"/>
                <w:szCs w:val="20"/>
              </w:rPr>
              <w:t>0.9668</w:t>
            </w:r>
          </w:p>
        </w:tc>
      </w:tr>
      <w:tr w:rsidR="00047EA3" w:rsidRPr="004045DD" w14:paraId="634B611C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1679BCC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ED0CAE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B05126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87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C9FD76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2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B16758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87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7A7E5A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3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F23270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29D9AE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930</w:t>
            </w:r>
          </w:p>
        </w:tc>
      </w:tr>
      <w:tr w:rsidR="00047EA3" w:rsidRPr="004045DD" w14:paraId="5B86094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DD951ED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7528DA5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B4E503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11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66848C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3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9BD3C0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54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BB5DAA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31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A91EBEB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B14797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724</w:t>
            </w:r>
          </w:p>
        </w:tc>
      </w:tr>
      <w:tr w:rsidR="00047EA3" w:rsidRPr="004045DD" w14:paraId="26345B3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01DCFDD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7659">
              <w:rPr>
                <w:rFonts w:ascii="Times New Roman" w:hAnsi="Times New Roman" w:cs="Times New Roman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2BC358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6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95ECA5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65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48487C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65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B5A9F6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65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EA2541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65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481B59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6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F2193E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6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20ABDB0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19C1357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B9EB99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342862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29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A2298F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8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C53C23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23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44E29B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829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5A44A9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ACE8AB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045</w:t>
            </w:r>
          </w:p>
        </w:tc>
      </w:tr>
      <w:tr w:rsidR="00047EA3" w:rsidRPr="004045DD" w14:paraId="4B34336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BFD975E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AA4E17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326A76D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95EAD9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58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036414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98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C72852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23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06AEC8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100EA9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9371</w:t>
            </w:r>
          </w:p>
        </w:tc>
      </w:tr>
      <w:tr w:rsidR="00047EA3" w:rsidRPr="004045DD" w14:paraId="202B5E8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CA548E5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BEA356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310BEA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25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46F4357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0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B775AA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43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CDE018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2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BEE5750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19870C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729</w:t>
            </w:r>
          </w:p>
        </w:tc>
      </w:tr>
      <w:tr w:rsidR="00047EA3" w:rsidRPr="004045DD" w14:paraId="4506B0E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AD651E3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B103A12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8909EC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F27204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B0D957D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32CACA8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3E8977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D07F31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5B5F017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CBD29B8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6FF63A3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424C0B9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1026A9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7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4BF5C6C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08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C497EF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56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A989A9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B6EF94E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202</w:t>
            </w:r>
          </w:p>
        </w:tc>
      </w:tr>
      <w:tr w:rsidR="00047EA3" w:rsidRPr="004045DD" w14:paraId="6B9CB896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C94F02" w14:textId="77777777" w:rsidR="00047EA3" w:rsidRPr="008108A4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E8F2D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B815C4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27D1DF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AB57C3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52C881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E2CF96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42755A" w14:textId="77777777" w:rsidR="00047EA3" w:rsidRPr="008108A4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766249DA" w14:textId="77777777" w:rsidR="00047EA3" w:rsidRDefault="00047EA3" w:rsidP="00047EA3">
      <w:r>
        <w:br w:type="page"/>
      </w:r>
    </w:p>
    <w:tbl>
      <w:tblPr>
        <w:tblW w:w="52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3"/>
        <w:gridCol w:w="476"/>
        <w:gridCol w:w="1078"/>
        <w:gridCol w:w="1133"/>
        <w:gridCol w:w="1337"/>
        <w:gridCol w:w="1337"/>
        <w:gridCol w:w="901"/>
        <w:gridCol w:w="886"/>
      </w:tblGrid>
      <w:tr w:rsidR="00047EA3" w:rsidRPr="004045DD" w14:paraId="3870F57B" w14:textId="77777777" w:rsidTr="008C7639">
        <w:trPr>
          <w:cantSplit/>
          <w:tblHeader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B817AC" w14:textId="68B1F657" w:rsidR="00047EA3" w:rsidRPr="004045DD" w:rsidRDefault="00806551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2 Table: 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Tables of the Six Poisson Regression Models </w:t>
            </w:r>
            <w:r w:rsidR="00047EA3"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</w:t>
            </w:r>
            <w:r w:rsidR="00047EA3" w:rsidRPr="00AE0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l</w:t>
            </w:r>
            <w:r w:rsidR="00047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Text Invitations Only</w:t>
            </w:r>
            <w:r w:rsidR="00047EA3"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047EA3" w:rsidRPr="004045DD" w14:paraId="6FFD242C" w14:textId="77777777" w:rsidTr="008C7639">
        <w:trPr>
          <w:cantSplit/>
          <w:tblHeader/>
          <w:jc w:val="center"/>
        </w:trPr>
        <w:tc>
          <w:tcPr>
            <w:tcW w:w="26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863AE9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8EE493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CE38C68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8E43AF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C73224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Lower Confidence Limit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0DB774E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Upper Confidence Limit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7CC3D3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            Chi-Squar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3716359" w14:textId="77777777" w:rsidR="00047EA3" w:rsidRPr="004045DD" w:rsidRDefault="00047EA3" w:rsidP="008C7639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</w:t>
            </w:r>
            <w:proofErr w:type="spellStart"/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047EA3" w:rsidRPr="004045DD" w14:paraId="04573EF3" w14:textId="77777777" w:rsidTr="008C7639">
        <w:trPr>
          <w:cantSplit/>
          <w:jc w:val="center"/>
        </w:trPr>
        <w:tc>
          <w:tcPr>
            <w:tcW w:w="9751" w:type="dxa"/>
            <w:gridSpan w:val="8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6199D4" w14:textId="77777777" w:rsidR="00047EA3" w:rsidRPr="004045D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5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NE HOP</w:t>
            </w:r>
          </w:p>
        </w:tc>
      </w:tr>
      <w:tr w:rsidR="00047EA3" w:rsidRPr="004045DD" w14:paraId="36D8BC57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2169718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7AF2AA4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603B4E2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76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73F441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74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12478F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34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F41FF5E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218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1EE65E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25.2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1C7536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047EA3" w:rsidRPr="004045DD" w14:paraId="6A32274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3BE287A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123A61E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FA87F8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96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E3215F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8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281AB8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329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39E2B1D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36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5E8E5E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2C8BE1E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155</w:t>
            </w:r>
          </w:p>
        </w:tc>
      </w:tr>
      <w:tr w:rsidR="00047EA3" w:rsidRPr="004045DD" w14:paraId="0249FE6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11A2A0A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B65">
              <w:rPr>
                <w:rFonts w:ascii="Times New Rom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3CB782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B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FCE5F8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B6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B34216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B6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9F13D76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B6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6CFACA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B65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1820A71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B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7B6FE63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B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2F3BB4A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6BB242A2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0B3330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5BA1705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F11F57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1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F03414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00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AEC3994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39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369B51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955E4EA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517</w:t>
            </w:r>
          </w:p>
        </w:tc>
      </w:tr>
      <w:tr w:rsidR="00047EA3" w:rsidRPr="004045DD" w14:paraId="51E9BC0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208E6E18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322592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7C1E244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39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41202A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53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1FD749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649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36FE66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129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6E7EEA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ABBCE65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971</w:t>
            </w:r>
          </w:p>
        </w:tc>
      </w:tr>
      <w:tr w:rsidR="00047EA3" w:rsidRPr="004045DD" w14:paraId="368F427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EE023E1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32E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7CD2A75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3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4E29B6E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32E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2471850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32E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20954F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32E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B0DE93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32E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FB7C5A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825A09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62BCD90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0F56EC7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2A78DD3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0F8C713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58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2F9DB33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63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65B0F5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48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E6768ED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626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030FF0D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2B55CFA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331</w:t>
            </w:r>
          </w:p>
        </w:tc>
      </w:tr>
      <w:tr w:rsidR="00047EA3" w:rsidRPr="004045DD" w14:paraId="3FB4815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1DFE00E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olleg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4A3372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486AFC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621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E114384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57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757E35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4715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1B86E7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7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B73D055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50C30B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045</w:t>
            </w:r>
          </w:p>
        </w:tc>
      </w:tr>
      <w:tr w:rsidR="00047EA3" w:rsidRPr="004045DD" w14:paraId="5A4D121F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AD1CECE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A4E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B7A4E">
              <w:rPr>
                <w:rFonts w:ascii="Times New Roman" w:hAnsi="Times New Roman" w:cs="Times New Roman"/>
                <w:sz w:val="20"/>
                <w:szCs w:val="20"/>
              </w:rPr>
              <w:t>radua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DF7682A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763D6F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A4E">
              <w:rPr>
                <w:rFonts w:ascii="Times New Roman" w:hAnsi="Times New Roman" w:cs="Times New Roman"/>
                <w:sz w:val="20"/>
                <w:szCs w:val="20"/>
              </w:rPr>
              <w:t>-0.198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C3BAFE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A4E">
              <w:rPr>
                <w:rFonts w:ascii="Times New Roman" w:hAnsi="Times New Roman" w:cs="Times New Roman"/>
                <w:sz w:val="20"/>
                <w:szCs w:val="20"/>
              </w:rPr>
              <w:t>0.153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8D824C2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A4E">
              <w:rPr>
                <w:rFonts w:ascii="Times New Roman" w:hAnsi="Times New Roman" w:cs="Times New Roman"/>
                <w:sz w:val="20"/>
                <w:szCs w:val="20"/>
              </w:rPr>
              <w:t>-0.5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706F945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A4E">
              <w:rPr>
                <w:rFonts w:ascii="Times New Roman" w:hAnsi="Times New Roman" w:cs="Times New Roman"/>
                <w:sz w:val="20"/>
                <w:szCs w:val="20"/>
              </w:rPr>
              <w:t>0.102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195C14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A4E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923B7C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A4E">
              <w:rPr>
                <w:rFonts w:ascii="Times New Roman" w:hAnsi="Times New Roman" w:cs="Times New Roman"/>
                <w:sz w:val="20"/>
                <w:szCs w:val="20"/>
              </w:rPr>
              <w:t>0.1958</w:t>
            </w:r>
          </w:p>
        </w:tc>
      </w:tr>
      <w:tr w:rsidR="00047EA3" w:rsidRPr="004045DD" w14:paraId="6E48968E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59BD1324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&lt;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45942ACA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603A51A3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06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85AB44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9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AC2EE6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41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33F7F8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28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60CA07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D75765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9239</w:t>
            </w:r>
          </w:p>
        </w:tc>
      </w:tr>
      <w:tr w:rsidR="00047EA3" w:rsidRPr="004045DD" w14:paraId="23BDA430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1C4A7F7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≥200%FPL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06C9B9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19A39F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14AD819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F51F3D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6049752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92E11E2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5770F6E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597D662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D5080DB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46C2CF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5061702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5AD9DA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08658DA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D0B71B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B16877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A57E873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3215E91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AC4F954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19DDB7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FF936CE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6B836C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4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419739D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68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F751E4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014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B179E9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42C49B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8601</w:t>
            </w:r>
          </w:p>
        </w:tc>
      </w:tr>
      <w:tr w:rsidR="00047EA3" w:rsidRPr="004045DD" w14:paraId="33ACA902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D9C2D37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3B7F553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1EF6298E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64A4F3FE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80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7313516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27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5CE505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872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6ED71D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0E3573E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7092</w:t>
            </w:r>
          </w:p>
        </w:tc>
      </w:tr>
      <w:tr w:rsidR="00047EA3" w:rsidRPr="004045DD" w14:paraId="170881B5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1DC72C5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37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12B962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02C44E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37">
              <w:rPr>
                <w:rFonts w:ascii="Times New Roman" w:hAnsi="Times New Roman" w:cs="Times New Roman"/>
                <w:sz w:val="20"/>
                <w:szCs w:val="20"/>
              </w:rPr>
              <w:t>-0.0058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D5CA15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37">
              <w:rPr>
                <w:rFonts w:ascii="Times New Roman" w:hAnsi="Times New Roman" w:cs="Times New Roman"/>
                <w:sz w:val="20"/>
                <w:szCs w:val="20"/>
              </w:rPr>
              <w:t>0.0796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5A55EC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37">
              <w:rPr>
                <w:rFonts w:ascii="Times New Roman" w:hAnsi="Times New Roman" w:cs="Times New Roman"/>
                <w:sz w:val="20"/>
                <w:szCs w:val="20"/>
              </w:rPr>
              <w:t>-0.1619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5430AEB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37">
              <w:rPr>
                <w:rFonts w:ascii="Times New Roman" w:hAnsi="Times New Roman" w:cs="Times New Roman"/>
                <w:sz w:val="20"/>
                <w:szCs w:val="20"/>
              </w:rPr>
              <w:t>0.1503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6AAC4AF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3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EC502C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37">
              <w:rPr>
                <w:rFonts w:ascii="Times New Roman" w:hAnsi="Times New Roman" w:cs="Times New Roman"/>
                <w:sz w:val="20"/>
                <w:szCs w:val="20"/>
              </w:rPr>
              <w:t>0.9418</w:t>
            </w:r>
          </w:p>
        </w:tc>
      </w:tr>
      <w:tr w:rsidR="00047EA3" w:rsidRPr="004045DD" w14:paraId="16B867C8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C64C882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F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16CEF35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B217EC6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FA">
              <w:rPr>
                <w:rFonts w:ascii="Times New Roman" w:hAnsi="Times New Roman" w:cs="Times New Roman"/>
                <w:sz w:val="20"/>
                <w:szCs w:val="20"/>
              </w:rPr>
              <w:t>0.1275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F094673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FA">
              <w:rPr>
                <w:rFonts w:ascii="Times New Roman" w:hAnsi="Times New Roman" w:cs="Times New Roman"/>
                <w:sz w:val="20"/>
                <w:szCs w:val="20"/>
              </w:rPr>
              <w:t>0.142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01E08AE3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FA">
              <w:rPr>
                <w:rFonts w:ascii="Times New Roman" w:hAnsi="Times New Roman" w:cs="Times New Roman"/>
                <w:sz w:val="20"/>
                <w:szCs w:val="20"/>
              </w:rPr>
              <w:t>-0.1521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E3CE98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FA">
              <w:rPr>
                <w:rFonts w:ascii="Times New Roman" w:hAnsi="Times New Roman" w:cs="Times New Roman"/>
                <w:sz w:val="20"/>
                <w:szCs w:val="20"/>
              </w:rPr>
              <w:t>0.407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1D7A954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F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6987B85B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FA">
              <w:rPr>
                <w:rFonts w:ascii="Times New Roman" w:hAnsi="Times New Roman" w:cs="Times New Roman"/>
                <w:sz w:val="20"/>
                <w:szCs w:val="20"/>
              </w:rPr>
              <w:t>0.3716</w:t>
            </w:r>
          </w:p>
        </w:tc>
      </w:tr>
      <w:tr w:rsidR="00047EA3" w:rsidRPr="004045DD" w14:paraId="13E04131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B722CA3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nx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6273FE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4ACB873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652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D0E2974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99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359525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608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4B959C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30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45B616A3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758F41E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138</w:t>
            </w:r>
          </w:p>
        </w:tc>
      </w:tr>
      <w:tr w:rsidR="00047EA3" w:rsidRPr="004045DD" w14:paraId="26D64D5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D31BB76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Brookly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17F15C5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170FBA2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39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67230E6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27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5CAA02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82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96DCAC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028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4094EB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41DD08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5847</w:t>
            </w:r>
          </w:p>
        </w:tc>
      </w:tr>
      <w:tr w:rsidR="00047EA3" w:rsidRPr="004045DD" w14:paraId="54D53EE6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0661210D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9B9">
              <w:rPr>
                <w:rFonts w:ascii="Times New Roman" w:hAnsi="Times New Roman" w:cs="Times New Roman"/>
                <w:sz w:val="20"/>
                <w:szCs w:val="20"/>
              </w:rPr>
              <w:t>Manhatta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73DB68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9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75904BD5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9B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3BBA0EB5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9B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BD317F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9B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1C4BFD6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9B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2A45572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9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412C2005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9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22C924FD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3DAEAA7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Queens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068CE2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FB88A13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413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4595DCA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79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14000FD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96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F72B47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135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E8208CE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D989CEE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007</w:t>
            </w:r>
          </w:p>
        </w:tc>
      </w:tr>
      <w:tr w:rsidR="00047EA3" w:rsidRPr="004045DD" w14:paraId="5C04C0BA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199CBF2D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 xml:space="preserve">Staten Island 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D5EDCD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B4B067D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79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7844AFD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5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E1AC16A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2163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37AF884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3521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F9CC74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C95DB24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396</w:t>
            </w:r>
          </w:p>
        </w:tc>
      </w:tr>
      <w:tr w:rsidR="00047EA3" w:rsidRPr="004045DD" w14:paraId="5A3D3EA4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3D6298CE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0A8CECA2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5B5EB580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246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B65E79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592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6F732C07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91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06CF903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40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5F99B44A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26A670A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775</w:t>
            </w:r>
          </w:p>
        </w:tc>
      </w:tr>
      <w:tr w:rsidR="00047EA3" w:rsidRPr="004045DD" w14:paraId="3F051529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7A98F058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584946D8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0E2FB572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57509C3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4A8701D1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385D7C1A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756ECEBA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36FDBB3E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7EA3" w:rsidRPr="004045DD" w14:paraId="51B89663" w14:textId="77777777" w:rsidTr="008C7639">
        <w:trPr>
          <w:cantSplit/>
          <w:jc w:val="center"/>
        </w:trPr>
        <w:tc>
          <w:tcPr>
            <w:tcW w:w="2603" w:type="dxa"/>
            <w:shd w:val="clear" w:color="auto" w:fill="auto"/>
            <w:tcMar>
              <w:left w:w="60" w:type="dxa"/>
              <w:right w:w="60" w:type="dxa"/>
            </w:tcMar>
          </w:tcPr>
          <w:p w14:paraId="4109A55A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</w:p>
        </w:tc>
        <w:tc>
          <w:tcPr>
            <w:tcW w:w="476" w:type="dxa"/>
            <w:shd w:val="clear" w:color="auto" w:fill="auto"/>
            <w:tcMar>
              <w:left w:w="60" w:type="dxa"/>
              <w:right w:w="60" w:type="dxa"/>
            </w:tcMar>
          </w:tcPr>
          <w:p w14:paraId="2A195745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auto" w:fill="auto"/>
            <w:tcMar>
              <w:left w:w="60" w:type="dxa"/>
              <w:right w:w="60" w:type="dxa"/>
            </w:tcMar>
          </w:tcPr>
          <w:p w14:paraId="2935C94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0487</w:t>
            </w:r>
          </w:p>
        </w:tc>
        <w:tc>
          <w:tcPr>
            <w:tcW w:w="1133" w:type="dxa"/>
            <w:shd w:val="clear" w:color="auto" w:fill="auto"/>
            <w:tcMar>
              <w:left w:w="60" w:type="dxa"/>
              <w:right w:w="60" w:type="dxa"/>
            </w:tcMar>
          </w:tcPr>
          <w:p w14:paraId="0F77B97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04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7F1373DA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-0.1670</w:t>
            </w:r>
          </w:p>
        </w:tc>
        <w:tc>
          <w:tcPr>
            <w:tcW w:w="1337" w:type="dxa"/>
            <w:shd w:val="clear" w:color="auto" w:fill="auto"/>
            <w:tcMar>
              <w:left w:w="60" w:type="dxa"/>
              <w:right w:w="60" w:type="dxa"/>
            </w:tcMar>
          </w:tcPr>
          <w:p w14:paraId="2850800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697</w:t>
            </w:r>
          </w:p>
        </w:tc>
        <w:tc>
          <w:tcPr>
            <w:tcW w:w="901" w:type="dxa"/>
            <w:shd w:val="clear" w:color="auto" w:fill="auto"/>
            <w:tcMar>
              <w:left w:w="60" w:type="dxa"/>
              <w:right w:w="60" w:type="dxa"/>
            </w:tcMar>
          </w:tcPr>
          <w:p w14:paraId="334CAD44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86" w:type="dxa"/>
            <w:shd w:val="clear" w:color="auto" w:fill="auto"/>
            <w:tcMar>
              <w:left w:w="60" w:type="dxa"/>
              <w:right w:w="60" w:type="dxa"/>
            </w:tcMar>
          </w:tcPr>
          <w:p w14:paraId="1F9FD4EF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4203</w:t>
            </w:r>
          </w:p>
        </w:tc>
      </w:tr>
      <w:tr w:rsidR="00047EA3" w:rsidRPr="004045DD" w14:paraId="3C409B05" w14:textId="77777777" w:rsidTr="008C7639">
        <w:trPr>
          <w:cantSplit/>
          <w:jc w:val="center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6E2B55" w14:textId="77777777" w:rsidR="00047EA3" w:rsidRPr="0067734D" w:rsidRDefault="00047EA3" w:rsidP="008C7639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Non-US Bor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812DC6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C5F33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10B9EE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B9D2C6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D7E4AD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6C8629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63870C" w14:textId="77777777" w:rsidR="00047EA3" w:rsidRPr="0067734D" w:rsidRDefault="00047EA3" w:rsidP="008C7639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8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587E97C" w14:textId="77777777" w:rsidR="00047EA3" w:rsidRPr="00FF1D8C" w:rsidRDefault="00047EA3" w:rsidP="00047EA3"/>
    <w:p w14:paraId="5BEC4657" w14:textId="77777777" w:rsidR="00047EA3" w:rsidRDefault="00047EA3"/>
    <w:sectPr w:rsidR="00047EA3" w:rsidSect="00047EA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6E4F8" w14:textId="77777777" w:rsidR="003920C8" w:rsidRDefault="00806551">
      <w:pPr>
        <w:spacing w:after="0" w:line="240" w:lineRule="auto"/>
      </w:pPr>
      <w:r>
        <w:separator/>
      </w:r>
    </w:p>
  </w:endnote>
  <w:endnote w:type="continuationSeparator" w:id="0">
    <w:p w14:paraId="028E554D" w14:textId="77777777" w:rsidR="003920C8" w:rsidRDefault="00806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62391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4CE18E9" w14:textId="77777777" w:rsidR="002009E5" w:rsidRPr="00EF7ECA" w:rsidRDefault="00047EA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F7EC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F7EC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F7EC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F7EC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F7EC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19E9883" w14:textId="77777777" w:rsidR="002009E5" w:rsidRDefault="003E75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0DC1E" w14:textId="77777777" w:rsidR="003920C8" w:rsidRDefault="00806551">
      <w:pPr>
        <w:spacing w:after="0" w:line="240" w:lineRule="auto"/>
      </w:pPr>
      <w:r>
        <w:separator/>
      </w:r>
    </w:p>
  </w:footnote>
  <w:footnote w:type="continuationSeparator" w:id="0">
    <w:p w14:paraId="03EF887E" w14:textId="77777777" w:rsidR="003920C8" w:rsidRDefault="008065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4E548" w14:textId="77777777" w:rsidR="002009E5" w:rsidRDefault="003E75EC" w:rsidP="008833DD"/>
  <w:p w14:paraId="2EACCD94" w14:textId="77777777" w:rsidR="002009E5" w:rsidRDefault="003E75EC" w:rsidP="0026618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42768"/>
    <w:multiLevelType w:val="hybridMultilevel"/>
    <w:tmpl w:val="B0C0369A"/>
    <w:lvl w:ilvl="0" w:tplc="92DC93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1EC1E14"/>
    <w:multiLevelType w:val="hybridMultilevel"/>
    <w:tmpl w:val="33BC3D4A"/>
    <w:lvl w:ilvl="0" w:tplc="2946EC06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20B53"/>
    <w:multiLevelType w:val="hybridMultilevel"/>
    <w:tmpl w:val="42E017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216136"/>
    <w:multiLevelType w:val="hybridMultilevel"/>
    <w:tmpl w:val="582AA470"/>
    <w:lvl w:ilvl="0" w:tplc="EA80ECF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  <w:sz w:val="22"/>
        <w:szCs w:val="22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7210F6"/>
    <w:multiLevelType w:val="hybridMultilevel"/>
    <w:tmpl w:val="C90C7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076079"/>
    <w:multiLevelType w:val="hybridMultilevel"/>
    <w:tmpl w:val="BBB82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550CE2"/>
    <w:multiLevelType w:val="hybridMultilevel"/>
    <w:tmpl w:val="7F44EB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0D435F"/>
    <w:multiLevelType w:val="hybridMultilevel"/>
    <w:tmpl w:val="37B0E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8D1371"/>
    <w:multiLevelType w:val="hybridMultilevel"/>
    <w:tmpl w:val="1FC65E3E"/>
    <w:lvl w:ilvl="0" w:tplc="9CA6052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DE581E"/>
    <w:multiLevelType w:val="hybridMultilevel"/>
    <w:tmpl w:val="7C122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442422">
    <w:abstractNumId w:val="3"/>
  </w:num>
  <w:num w:numId="2" w16cid:durableId="1425999427">
    <w:abstractNumId w:val="0"/>
  </w:num>
  <w:num w:numId="3" w16cid:durableId="1590655469">
    <w:abstractNumId w:val="7"/>
  </w:num>
  <w:num w:numId="4" w16cid:durableId="1514759299">
    <w:abstractNumId w:val="8"/>
  </w:num>
  <w:num w:numId="5" w16cid:durableId="916209264">
    <w:abstractNumId w:val="1"/>
  </w:num>
  <w:num w:numId="6" w16cid:durableId="534852700">
    <w:abstractNumId w:val="2"/>
  </w:num>
  <w:num w:numId="7" w16cid:durableId="1741830731">
    <w:abstractNumId w:val="5"/>
  </w:num>
  <w:num w:numId="8" w16cid:durableId="554925391">
    <w:abstractNumId w:val="4"/>
  </w:num>
  <w:num w:numId="9" w16cid:durableId="533154452">
    <w:abstractNumId w:val="6"/>
  </w:num>
  <w:num w:numId="10" w16cid:durableId="168030799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EA3"/>
    <w:rsid w:val="00047EA3"/>
    <w:rsid w:val="003920C8"/>
    <w:rsid w:val="003E75EC"/>
    <w:rsid w:val="00806551"/>
    <w:rsid w:val="00E71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6F3C2"/>
  <w15:chartTrackingRefBased/>
  <w15:docId w15:val="{2AF93E0B-3486-44F6-BAFC-2D56EEC2D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EA3"/>
  </w:style>
  <w:style w:type="paragraph" w:styleId="Heading1">
    <w:name w:val="heading 1"/>
    <w:basedOn w:val="Normal"/>
    <w:next w:val="Normal"/>
    <w:link w:val="Heading1Char"/>
    <w:uiPriority w:val="9"/>
    <w:qFormat/>
    <w:rsid w:val="00047E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7E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7E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7E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7E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47E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47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E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EA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7E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7E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7EA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47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EA3"/>
  </w:style>
  <w:style w:type="paragraph" w:styleId="Footer">
    <w:name w:val="footer"/>
    <w:basedOn w:val="Normal"/>
    <w:link w:val="FooterChar"/>
    <w:uiPriority w:val="99"/>
    <w:unhideWhenUsed/>
    <w:rsid w:val="00047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EA3"/>
  </w:style>
  <w:style w:type="table" w:styleId="TableGridLight">
    <w:name w:val="Grid Table Light"/>
    <w:basedOn w:val="TableNormal"/>
    <w:uiPriority w:val="40"/>
    <w:rsid w:val="00047E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47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47EA3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047EA3"/>
    <w:pPr>
      <w:spacing w:after="0" w:line="240" w:lineRule="auto"/>
    </w:pPr>
  </w:style>
  <w:style w:type="paragraph" w:styleId="Revision">
    <w:name w:val="Revision"/>
    <w:hidden/>
    <w:uiPriority w:val="99"/>
    <w:semiHidden/>
    <w:rsid w:val="00047EA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7E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7EA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E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EA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47EA3"/>
  </w:style>
  <w:style w:type="paragraph" w:styleId="NormalWeb">
    <w:name w:val="Normal (Web)"/>
    <w:basedOn w:val="Normal"/>
    <w:uiPriority w:val="99"/>
    <w:semiHidden/>
    <w:unhideWhenUsed/>
    <w:rsid w:val="00047E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fulltext">
    <w:name w:val="hlfld-fulltext"/>
    <w:basedOn w:val="DefaultParagraphFont"/>
    <w:rsid w:val="00047EA3"/>
  </w:style>
  <w:style w:type="paragraph" w:customStyle="1" w:styleId="Default">
    <w:name w:val="Default"/>
    <w:rsid w:val="00047EA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47EA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47E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09</Words>
  <Characters>8036</Characters>
  <Application>Microsoft Office Word</Application>
  <DocSecurity>0</DocSecurity>
  <Lines>66</Lines>
  <Paragraphs>18</Paragraphs>
  <ScaleCrop>false</ScaleCrop>
  <Company/>
  <LinksUpToDate>false</LinksUpToDate>
  <CharactersWithSpaces>9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itri Dasgupta</dc:creator>
  <cp:keywords/>
  <dc:description/>
  <cp:lastModifiedBy>Tashema Bholanath</cp:lastModifiedBy>
  <cp:revision>3</cp:revision>
  <dcterms:created xsi:type="dcterms:W3CDTF">2023-01-17T17:00:00Z</dcterms:created>
  <dcterms:modified xsi:type="dcterms:W3CDTF">2023-01-17T17:00:00Z</dcterms:modified>
</cp:coreProperties>
</file>